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194" w:rsidRDefault="0098746B" w:rsidP="002A2194">
      <w:pPr>
        <w:pStyle w:val="Bijschrift"/>
        <w:keepNext/>
        <w:spacing w:after="0"/>
        <w:rPr>
          <w:color w:val="auto"/>
          <w:sz w:val="24"/>
          <w:szCs w:val="24"/>
        </w:rPr>
      </w:pPr>
      <w:proofErr w:type="spellStart"/>
      <w:r>
        <w:rPr>
          <w:color w:val="auto"/>
          <w:sz w:val="24"/>
          <w:szCs w:val="24"/>
        </w:rPr>
        <w:t>Additional</w:t>
      </w:r>
      <w:proofErr w:type="spellEnd"/>
      <w:r>
        <w:rPr>
          <w:color w:val="auto"/>
          <w:sz w:val="24"/>
          <w:szCs w:val="24"/>
        </w:rPr>
        <w:t xml:space="preserve"> File</w:t>
      </w:r>
      <w:r w:rsidR="001D2AEC">
        <w:rPr>
          <w:color w:val="auto"/>
          <w:sz w:val="24"/>
          <w:szCs w:val="24"/>
        </w:rPr>
        <w:t xml:space="preserve"> </w:t>
      </w:r>
      <w:bookmarkStart w:id="0" w:name="_GoBack"/>
      <w:bookmarkEnd w:id="0"/>
      <w:r w:rsidR="004144F3">
        <w:rPr>
          <w:color w:val="auto"/>
          <w:sz w:val="24"/>
          <w:szCs w:val="24"/>
        </w:rPr>
        <w:t>1</w:t>
      </w:r>
    </w:p>
    <w:p w:rsidR="000E7ECD" w:rsidRPr="000E7ECD" w:rsidRDefault="000E7ECD" w:rsidP="000E7ECD"/>
    <w:tbl>
      <w:tblPr>
        <w:tblStyle w:val="Tabelraster"/>
        <w:tblW w:w="9356" w:type="dxa"/>
        <w:tblInd w:w="108" w:type="dxa"/>
        <w:tblLayout w:type="fixed"/>
        <w:tblLook w:val="04A0"/>
      </w:tblPr>
      <w:tblGrid>
        <w:gridCol w:w="1843"/>
        <w:gridCol w:w="2552"/>
        <w:gridCol w:w="3685"/>
        <w:gridCol w:w="1276"/>
      </w:tblGrid>
      <w:tr w:rsidR="002A2194" w:rsidRPr="00D2215F" w:rsidTr="00C579F6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2A2194" w:rsidRPr="00D2215F" w:rsidRDefault="002A2194" w:rsidP="002A2194">
            <w:pPr>
              <w:spacing w:before="120" w:after="120"/>
              <w:rPr>
                <w:b/>
                <w:sz w:val="20"/>
                <w:szCs w:val="20"/>
              </w:rPr>
            </w:pPr>
            <w:r w:rsidRPr="00D2215F">
              <w:rPr>
                <w:b/>
                <w:sz w:val="20"/>
                <w:szCs w:val="20"/>
              </w:rPr>
              <w:t>Accession number</w:t>
            </w:r>
            <w:r w:rsidR="008119F7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2A2194" w:rsidRPr="00D2215F" w:rsidRDefault="000E7ECD" w:rsidP="002A2194">
            <w:pPr>
              <w:spacing w:before="120" w:after="12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  <w:r w:rsidR="002A2194" w:rsidRPr="00D2215F">
              <w:rPr>
                <w:b/>
                <w:sz w:val="20"/>
                <w:szCs w:val="20"/>
              </w:rPr>
              <w:t>unction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</w:tcPr>
          <w:p w:rsidR="002A2194" w:rsidRPr="00D2215F" w:rsidRDefault="002A2194" w:rsidP="00D0109D">
            <w:pPr>
              <w:spacing w:before="120" w:after="120"/>
              <w:rPr>
                <w:b/>
                <w:sz w:val="20"/>
                <w:szCs w:val="20"/>
              </w:rPr>
            </w:pPr>
            <w:r w:rsidRPr="00D2215F">
              <w:rPr>
                <w:b/>
                <w:sz w:val="20"/>
                <w:szCs w:val="20"/>
              </w:rPr>
              <w:t>Primer sequence</w:t>
            </w:r>
            <w:r w:rsidR="00C94940">
              <w:rPr>
                <w:b/>
                <w:sz w:val="20"/>
                <w:szCs w:val="20"/>
              </w:rPr>
              <w:t xml:space="preserve"> </w:t>
            </w:r>
            <w:r w:rsidR="00D01A47">
              <w:rPr>
                <w:b/>
                <w:sz w:val="20"/>
                <w:szCs w:val="20"/>
              </w:rPr>
              <w:t>*</w:t>
            </w:r>
            <w:r w:rsidR="008119F7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2A2194" w:rsidRPr="00D2215F" w:rsidRDefault="002A2194" w:rsidP="002A2194">
            <w:pPr>
              <w:spacing w:before="120" w:after="120"/>
              <w:rPr>
                <w:b/>
                <w:sz w:val="20"/>
                <w:szCs w:val="20"/>
              </w:rPr>
            </w:pPr>
            <w:r w:rsidRPr="00D2215F">
              <w:rPr>
                <w:b/>
                <w:sz w:val="20"/>
                <w:szCs w:val="20"/>
              </w:rPr>
              <w:t>T</w:t>
            </w:r>
            <w:r w:rsidRPr="00D2215F">
              <w:rPr>
                <w:b/>
                <w:sz w:val="20"/>
                <w:szCs w:val="20"/>
                <w:vertAlign w:val="subscript"/>
              </w:rPr>
              <w:t>annealing</w:t>
            </w:r>
            <w:r w:rsidRPr="00D2215F">
              <w:rPr>
                <w:b/>
                <w:sz w:val="20"/>
                <w:szCs w:val="20"/>
              </w:rPr>
              <w:t xml:space="preserve"> (°C)</w:t>
            </w:r>
          </w:p>
        </w:tc>
      </w:tr>
      <w:tr w:rsidR="00941D24" w:rsidRPr="00E633B8" w:rsidTr="00C579F6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1D24" w:rsidRPr="00E633B8" w:rsidRDefault="00C579F6" w:rsidP="002A2194">
            <w:pPr>
              <w:jc w:val="both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  <w:r w:rsidR="00EB61F5">
              <w:rPr>
                <w:rFonts w:ascii="Calibri" w:hAnsi="Calibri"/>
                <w:color w:val="000000"/>
                <w:sz w:val="16"/>
                <w:szCs w:val="16"/>
              </w:rPr>
              <w:t>etur18g0359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1D24" w:rsidRDefault="00941D24" w:rsidP="002A21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="00EB61F5">
              <w:rPr>
                <w:sz w:val="16"/>
                <w:szCs w:val="16"/>
              </w:rPr>
              <w:t xml:space="preserve">ibosomal protein </w:t>
            </w:r>
            <w:r>
              <w:rPr>
                <w:sz w:val="16"/>
                <w:szCs w:val="16"/>
              </w:rPr>
              <w:t>49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79F6" w:rsidRPr="00C579F6" w:rsidRDefault="00C579F6" w:rsidP="00C579F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F: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CTTCAAGCGGCATCAGAGC</w:t>
            </w:r>
          </w:p>
          <w:p w:rsidR="00EB61F5" w:rsidRPr="00C579F6" w:rsidRDefault="00C579F6" w:rsidP="00CF1C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R: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CGCATCTGACCCTTGAACTT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66B" w:rsidRPr="00E633B8" w:rsidRDefault="009D166B" w:rsidP="002A21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</w:tr>
      <w:tr w:rsidR="00941D24" w:rsidRPr="00E633B8" w:rsidTr="00C579F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41D24" w:rsidRPr="00E633B8" w:rsidRDefault="006A66C3" w:rsidP="002A2194">
            <w:pPr>
              <w:jc w:val="both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  <w:r w:rsidR="00A423EB">
              <w:rPr>
                <w:rFonts w:ascii="Calibri" w:hAnsi="Calibri"/>
                <w:color w:val="000000"/>
                <w:sz w:val="16"/>
                <w:szCs w:val="16"/>
              </w:rPr>
              <w:t>etur09g053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41D24" w:rsidRDefault="00941D24" w:rsidP="002A21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D143EE">
              <w:rPr>
                <w:sz w:val="16"/>
                <w:szCs w:val="16"/>
              </w:rPr>
              <w:t>cti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941D24" w:rsidRPr="00C579F6" w:rsidRDefault="00C579F6" w:rsidP="00CF1C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F: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AACCTTCAACACTCCAGCTAT</w:t>
            </w:r>
          </w:p>
          <w:p w:rsidR="00C579F6" w:rsidRPr="002A2194" w:rsidRDefault="00C579F6" w:rsidP="00CF1C54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R: </w:t>
            </w:r>
            <w:r w:rsidRPr="00C579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GATCTCTACCAGCCAAATC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41D24" w:rsidRDefault="009D166B" w:rsidP="002A21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5</w:t>
            </w:r>
          </w:p>
          <w:p w:rsidR="009D166B" w:rsidRPr="00E633B8" w:rsidRDefault="009D166B" w:rsidP="002A2194">
            <w:pPr>
              <w:rPr>
                <w:sz w:val="16"/>
                <w:szCs w:val="16"/>
              </w:rPr>
            </w:pPr>
          </w:p>
        </w:tc>
      </w:tr>
      <w:tr w:rsidR="00941D24" w:rsidRPr="00E633B8" w:rsidTr="00C579F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41D24" w:rsidRPr="00E633B8" w:rsidRDefault="00EB61F5" w:rsidP="002A2194">
            <w:pPr>
              <w:jc w:val="both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etur03g069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41D24" w:rsidRDefault="00A423EB" w:rsidP="002A21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C579F6" w:rsidRPr="00EB61F5" w:rsidRDefault="00C579F6" w:rsidP="00C579F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F: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GTCTCCGTGGTGGAATGC</w:t>
            </w:r>
          </w:p>
          <w:p w:rsidR="00C579F6" w:rsidRPr="002A2194" w:rsidRDefault="00C579F6" w:rsidP="00C579F6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R: </w:t>
            </w:r>
            <w:r w:rsidR="00A423EB" w:rsidRPr="00A423EB">
              <w:rPr>
                <w:rFonts w:cs="Courier New"/>
                <w:color w:val="333333"/>
                <w:sz w:val="16"/>
                <w:szCs w:val="16"/>
                <w:shd w:val="clear" w:color="auto" w:fill="FFFFFF"/>
              </w:rPr>
              <w:t>TTGGATTTTGGCTTTCA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41D24" w:rsidRDefault="006A66C3" w:rsidP="002A21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  <w:p w:rsidR="006A66C3" w:rsidRPr="00E633B8" w:rsidRDefault="006A66C3" w:rsidP="002A2194">
            <w:pPr>
              <w:rPr>
                <w:sz w:val="16"/>
                <w:szCs w:val="16"/>
              </w:rPr>
            </w:pPr>
          </w:p>
        </w:tc>
      </w:tr>
      <w:tr w:rsidR="002A2194" w:rsidRPr="00E633B8" w:rsidTr="00C579F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jc w:val="both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33B8">
              <w:rPr>
                <w:rFonts w:ascii="Calibri" w:hAnsi="Calibri"/>
                <w:color w:val="000000"/>
                <w:sz w:val="16"/>
                <w:szCs w:val="16"/>
              </w:rPr>
              <w:t>tetur01g11260</w:t>
            </w:r>
          </w:p>
          <w:p w:rsidR="002A2194" w:rsidRPr="00E633B8" w:rsidRDefault="002A2194" w:rsidP="002A219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otenoid cy</w:t>
            </w:r>
            <w:r w:rsidRPr="00E633B8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l</w:t>
            </w:r>
            <w:r w:rsidRPr="00E633B8">
              <w:rPr>
                <w:sz w:val="16"/>
                <w:szCs w:val="16"/>
              </w:rPr>
              <w:t>ase/syntha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CF1C54" w:rsidRPr="00E633B8" w:rsidRDefault="00CF1C54" w:rsidP="00CF1C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 w:rsidRPr="002A219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>F: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 </w:t>
            </w: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TGGTGGATTTGTCCGGTAA</w:t>
            </w:r>
          </w:p>
          <w:p w:rsidR="002A2194" w:rsidRPr="00E633B8" w:rsidRDefault="00CF1C54" w:rsidP="00CF1C54">
            <w:pPr>
              <w:rPr>
                <w:sz w:val="16"/>
                <w:szCs w:val="16"/>
              </w:rPr>
            </w:pPr>
            <w:r w:rsidRPr="002A219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>R: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 </w:t>
            </w: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CCCAACAGAGGTAAATTGA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sz w:val="16"/>
                <w:szCs w:val="16"/>
              </w:rPr>
            </w:pPr>
            <w:r w:rsidRPr="00E633B8">
              <w:rPr>
                <w:sz w:val="16"/>
                <w:szCs w:val="16"/>
              </w:rPr>
              <w:t>60</w:t>
            </w:r>
          </w:p>
        </w:tc>
      </w:tr>
      <w:tr w:rsidR="002A2194" w:rsidRPr="00E633B8" w:rsidTr="000E7EC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jc w:val="both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33B8">
              <w:rPr>
                <w:rFonts w:ascii="Calibri" w:hAnsi="Calibri"/>
                <w:color w:val="000000"/>
                <w:sz w:val="16"/>
                <w:szCs w:val="16"/>
              </w:rPr>
              <w:t>tetur11g048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otenoid cy</w:t>
            </w:r>
            <w:r w:rsidRPr="00E633B8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l</w:t>
            </w:r>
            <w:r w:rsidRPr="00E633B8">
              <w:rPr>
                <w:sz w:val="16"/>
                <w:szCs w:val="16"/>
              </w:rPr>
              <w:t>ase/syntha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CF1C54" w:rsidRPr="00E633B8" w:rsidRDefault="00CF1C54" w:rsidP="00CF1C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 w:rsidRPr="002A219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>F: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 </w:t>
            </w: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GCTACGCTCATTTCAAACGG</w:t>
            </w:r>
          </w:p>
          <w:p w:rsidR="002A2194" w:rsidRPr="00E633B8" w:rsidRDefault="00CF1C54" w:rsidP="00CF1C54">
            <w:pPr>
              <w:rPr>
                <w:sz w:val="16"/>
                <w:szCs w:val="16"/>
              </w:rPr>
            </w:pPr>
            <w:r w:rsidRPr="002A219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>R: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 </w:t>
            </w: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GATTAGCCACAAGACGTC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sz w:val="16"/>
                <w:szCs w:val="16"/>
              </w:rPr>
            </w:pPr>
            <w:r w:rsidRPr="00E633B8">
              <w:rPr>
                <w:sz w:val="16"/>
                <w:szCs w:val="16"/>
              </w:rPr>
              <w:t>60</w:t>
            </w:r>
          </w:p>
        </w:tc>
      </w:tr>
      <w:tr w:rsidR="002A2194" w:rsidRPr="00E633B8" w:rsidTr="000E7EC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jc w:val="both"/>
              <w:rPr>
                <w:sz w:val="16"/>
                <w:szCs w:val="16"/>
              </w:rPr>
            </w:pPr>
            <w:r w:rsidRPr="00E633B8">
              <w:rPr>
                <w:sz w:val="16"/>
                <w:szCs w:val="16"/>
              </w:rPr>
              <w:t>tetur01g112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sz w:val="16"/>
                <w:szCs w:val="16"/>
              </w:rPr>
            </w:pPr>
            <w:r w:rsidRPr="00E633B8">
              <w:rPr>
                <w:sz w:val="16"/>
                <w:szCs w:val="16"/>
              </w:rPr>
              <w:t>Carotenoid desatura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CF1C54" w:rsidRPr="00E633B8" w:rsidRDefault="00CF1C54" w:rsidP="00CF1C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 w:rsidRPr="002A219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>F: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 </w:t>
            </w: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CATATGATAGTCCTGGCCCG</w:t>
            </w:r>
          </w:p>
          <w:p w:rsidR="002A2194" w:rsidRPr="00E633B8" w:rsidRDefault="00CF1C54" w:rsidP="00CF1C54">
            <w:pPr>
              <w:rPr>
                <w:sz w:val="16"/>
                <w:szCs w:val="16"/>
              </w:rPr>
            </w:pPr>
            <w:r w:rsidRPr="002A219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>R: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 </w:t>
            </w: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TTTATTTGAAGCAATTTCAATC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sz w:val="16"/>
                <w:szCs w:val="16"/>
              </w:rPr>
            </w:pPr>
            <w:r w:rsidRPr="00E633B8">
              <w:rPr>
                <w:sz w:val="16"/>
                <w:szCs w:val="16"/>
              </w:rPr>
              <w:t>60</w:t>
            </w:r>
          </w:p>
        </w:tc>
      </w:tr>
      <w:tr w:rsidR="00C22B06" w:rsidRPr="00E633B8" w:rsidTr="000E7EC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22B06" w:rsidRPr="00E633B8" w:rsidRDefault="00B46F43" w:rsidP="002A219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ur11g048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22B06" w:rsidRPr="00E633B8" w:rsidRDefault="00B46F43" w:rsidP="002A2194">
            <w:pPr>
              <w:rPr>
                <w:sz w:val="16"/>
                <w:szCs w:val="16"/>
              </w:rPr>
            </w:pPr>
            <w:r w:rsidRPr="00E633B8">
              <w:rPr>
                <w:sz w:val="16"/>
                <w:szCs w:val="16"/>
              </w:rPr>
              <w:t>Carotenoid desatura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C22B06" w:rsidRDefault="00B46F43" w:rsidP="00CF1C54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>F:</w:t>
            </w:r>
            <w:r w:rsidR="00104786" w:rsidRPr="00A94F0A">
              <w:rPr>
                <w:lang w:val="en-US"/>
              </w:rPr>
              <w:t xml:space="preserve"> </w:t>
            </w:r>
            <w:r w:rsidR="00104786" w:rsidRPr="00104786">
              <w:rPr>
                <w:sz w:val="16"/>
                <w:szCs w:val="16"/>
                <w:lang w:val="en-US"/>
              </w:rPr>
              <w:t>CGAGGATCTGGAAAAGCG</w:t>
            </w:r>
          </w:p>
          <w:p w:rsidR="00B46F43" w:rsidRPr="002A2194" w:rsidRDefault="00B46F43" w:rsidP="00CF1C54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>R:</w:t>
            </w:r>
            <w:r w:rsidR="0010478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 </w:t>
            </w:r>
            <w:r w:rsidR="00104786" w:rsidRPr="00104786">
              <w:rPr>
                <w:sz w:val="16"/>
                <w:szCs w:val="16"/>
                <w:lang w:val="en-US"/>
              </w:rPr>
              <w:t>GTTCAATTTCTCGAGCTAAACATTC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2B06" w:rsidRPr="00E633B8" w:rsidRDefault="00104786" w:rsidP="002A21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</w:tr>
      <w:tr w:rsidR="002A2194" w:rsidRPr="00E633B8" w:rsidTr="000E7EC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jc w:val="both"/>
              <w:rPr>
                <w:sz w:val="16"/>
                <w:szCs w:val="16"/>
              </w:rPr>
            </w:pPr>
            <w:r w:rsidRPr="00E633B8">
              <w:rPr>
                <w:sz w:val="16"/>
                <w:szCs w:val="16"/>
              </w:rPr>
              <w:t>tetur11g048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sz w:val="16"/>
                <w:szCs w:val="16"/>
              </w:rPr>
            </w:pPr>
            <w:r w:rsidRPr="00E633B8">
              <w:rPr>
                <w:sz w:val="16"/>
                <w:szCs w:val="16"/>
              </w:rPr>
              <w:t>Carotenoid desatura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CF1C54" w:rsidRPr="00E633B8" w:rsidRDefault="00CF1C54" w:rsidP="00CF1C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 w:rsidRPr="002A219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>F: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 </w:t>
            </w: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TTGGTGAATCTATGGATGACCA</w:t>
            </w:r>
          </w:p>
          <w:p w:rsidR="002A2194" w:rsidRPr="00E633B8" w:rsidRDefault="00CF1C54" w:rsidP="00CF1C54">
            <w:pPr>
              <w:rPr>
                <w:sz w:val="16"/>
                <w:szCs w:val="16"/>
              </w:rPr>
            </w:pPr>
            <w:r w:rsidRPr="002A219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>R: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 </w:t>
            </w: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CAATTTCTTGAGCTAAACGTG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sz w:val="16"/>
                <w:szCs w:val="16"/>
              </w:rPr>
            </w:pPr>
            <w:r w:rsidRPr="00E633B8">
              <w:rPr>
                <w:sz w:val="16"/>
                <w:szCs w:val="16"/>
              </w:rPr>
              <w:t>60.5</w:t>
            </w:r>
          </w:p>
        </w:tc>
      </w:tr>
      <w:tr w:rsidR="002A2194" w:rsidRPr="00E633B8" w:rsidTr="000E7EC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tetur22g026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sz w:val="16"/>
                <w:szCs w:val="16"/>
              </w:rPr>
            </w:pPr>
            <w:r w:rsidRPr="00E633B8">
              <w:rPr>
                <w:sz w:val="16"/>
                <w:szCs w:val="16"/>
              </w:rPr>
              <w:t>Antifreeze protei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CF1C54" w:rsidRPr="00E633B8" w:rsidRDefault="00CF1C54" w:rsidP="00CF1C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F: </w:t>
            </w: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ATTGTGCCAGTTCTAAAGGTTG</w:t>
            </w:r>
          </w:p>
          <w:p w:rsidR="002A2194" w:rsidRPr="00E633B8" w:rsidRDefault="00CF1C54" w:rsidP="00CF1C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R: </w:t>
            </w: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ATTTGCACGATTTGCA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sz w:val="16"/>
                <w:szCs w:val="16"/>
              </w:rPr>
            </w:pPr>
            <w:r w:rsidRPr="00E633B8">
              <w:rPr>
                <w:sz w:val="16"/>
                <w:szCs w:val="16"/>
              </w:rPr>
              <w:t>58</w:t>
            </w:r>
          </w:p>
        </w:tc>
      </w:tr>
      <w:tr w:rsidR="002A2194" w:rsidRPr="00E633B8" w:rsidTr="000E7EC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tetur22g027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sz w:val="16"/>
                <w:szCs w:val="16"/>
              </w:rPr>
            </w:pPr>
            <w:r w:rsidRPr="00E633B8">
              <w:rPr>
                <w:sz w:val="16"/>
                <w:szCs w:val="16"/>
              </w:rPr>
              <w:t>Antifreeze protei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CF1C54" w:rsidRPr="00E633B8" w:rsidRDefault="00CF1C54" w:rsidP="00CF1C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F: </w:t>
            </w: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CACACCTTCTACTGGCTCTGG</w:t>
            </w:r>
          </w:p>
          <w:p w:rsidR="002A2194" w:rsidRPr="00E633B8" w:rsidRDefault="00CF1C54" w:rsidP="00CF1C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R: </w:t>
            </w: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CAACCCACACAATTTACA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sz w:val="16"/>
                <w:szCs w:val="16"/>
              </w:rPr>
            </w:pPr>
            <w:r w:rsidRPr="00E633B8">
              <w:rPr>
                <w:sz w:val="16"/>
                <w:szCs w:val="16"/>
              </w:rPr>
              <w:t>57</w:t>
            </w:r>
          </w:p>
        </w:tc>
      </w:tr>
      <w:tr w:rsidR="002A2194" w:rsidRPr="00E633B8" w:rsidTr="000E7EC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tetur22g027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sz w:val="16"/>
                <w:szCs w:val="16"/>
              </w:rPr>
            </w:pPr>
            <w:r w:rsidRPr="00E633B8">
              <w:rPr>
                <w:sz w:val="16"/>
                <w:szCs w:val="16"/>
              </w:rPr>
              <w:t>Antifreeze protei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CF1C54" w:rsidRDefault="00CF1C54" w:rsidP="00CF1C54"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F: </w:t>
            </w: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GATTGTACGAACTGTAAAGATTGTAGG</w:t>
            </w:r>
          </w:p>
          <w:p w:rsidR="002A2194" w:rsidRPr="00CF1C54" w:rsidRDefault="00CF1C54" w:rsidP="002A2194"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R: </w:t>
            </w: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CTACTGTATCGTCACAGCC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sz w:val="16"/>
                <w:szCs w:val="16"/>
              </w:rPr>
            </w:pPr>
            <w:r w:rsidRPr="00E633B8">
              <w:rPr>
                <w:sz w:val="16"/>
                <w:szCs w:val="16"/>
              </w:rPr>
              <w:t>57.5</w:t>
            </w:r>
          </w:p>
        </w:tc>
      </w:tr>
      <w:tr w:rsidR="002A2194" w:rsidRPr="00E633B8" w:rsidTr="000E7EC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tetur22g026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sz w:val="16"/>
                <w:szCs w:val="16"/>
              </w:rPr>
            </w:pPr>
            <w:r w:rsidRPr="00E633B8">
              <w:rPr>
                <w:sz w:val="16"/>
                <w:szCs w:val="16"/>
              </w:rPr>
              <w:t>Antifreeze protei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CF1C54" w:rsidRDefault="00CF1C54" w:rsidP="00CF1C54"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F: </w:t>
            </w: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GATTCTACCGATGGTTCATATTTAC</w:t>
            </w:r>
          </w:p>
          <w:p w:rsidR="002A2194" w:rsidRPr="00CF1C54" w:rsidRDefault="00CF1C54" w:rsidP="002A2194"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R: </w:t>
            </w: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TCAGACAGTTTGCACAAT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sz w:val="16"/>
                <w:szCs w:val="16"/>
              </w:rPr>
            </w:pPr>
            <w:r w:rsidRPr="00E633B8">
              <w:rPr>
                <w:sz w:val="16"/>
                <w:szCs w:val="16"/>
              </w:rPr>
              <w:t>58</w:t>
            </w:r>
          </w:p>
        </w:tc>
      </w:tr>
      <w:tr w:rsidR="002A2194" w:rsidRPr="00E633B8" w:rsidTr="000E7EC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tetur22g026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sz w:val="16"/>
                <w:szCs w:val="16"/>
              </w:rPr>
            </w:pPr>
            <w:r w:rsidRPr="00E633B8">
              <w:rPr>
                <w:sz w:val="16"/>
                <w:szCs w:val="16"/>
              </w:rPr>
              <w:t>Antifreeze protei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B36C6" w:rsidRDefault="00E8227E" w:rsidP="006B36C6"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F: </w:t>
            </w:r>
            <w:r w:rsidR="006B36C6"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TGTACCCGATGTAACGATTGTG</w:t>
            </w:r>
          </w:p>
          <w:p w:rsidR="002A2194" w:rsidRPr="006B36C6" w:rsidRDefault="00E8227E" w:rsidP="002A2194"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R: </w:t>
            </w:r>
            <w:r w:rsidR="006B36C6"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TGCTCTTCTTGGACACTTC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sz w:val="16"/>
                <w:szCs w:val="16"/>
              </w:rPr>
            </w:pPr>
            <w:r w:rsidRPr="00E633B8">
              <w:rPr>
                <w:sz w:val="16"/>
                <w:szCs w:val="16"/>
              </w:rPr>
              <w:t>60</w:t>
            </w:r>
          </w:p>
        </w:tc>
      </w:tr>
      <w:tr w:rsidR="002A2194" w:rsidRPr="00E633B8" w:rsidTr="000E7EC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tetur23g008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AA34E5" w:rsidP="002A21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A cysteine peptida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B36C6" w:rsidRDefault="00E8227E" w:rsidP="006B36C6"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F: </w:t>
            </w:r>
            <w:r w:rsidR="006B36C6"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TCTGATTACATATTCATTCGGAGGTA</w:t>
            </w:r>
          </w:p>
          <w:p w:rsidR="002A2194" w:rsidRPr="006B36C6" w:rsidRDefault="00E8227E" w:rsidP="002A2194"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R: </w:t>
            </w:r>
            <w:r w:rsidR="006B36C6"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TTATAAATTCCTCCTTTGTAAAAC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A2194" w:rsidRPr="00E633B8" w:rsidRDefault="002A2194" w:rsidP="002A2194">
            <w:pPr>
              <w:rPr>
                <w:sz w:val="16"/>
                <w:szCs w:val="16"/>
              </w:rPr>
            </w:pPr>
            <w:r w:rsidRPr="00E633B8">
              <w:rPr>
                <w:sz w:val="16"/>
                <w:szCs w:val="16"/>
              </w:rPr>
              <w:t>58</w:t>
            </w:r>
          </w:p>
        </w:tc>
      </w:tr>
      <w:tr w:rsidR="00C94940" w:rsidRPr="00E633B8" w:rsidTr="000E7EC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4940" w:rsidRPr="00E633B8" w:rsidRDefault="00C94940" w:rsidP="002A21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tetur03g093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94940" w:rsidRPr="00E633B8" w:rsidRDefault="00461C51" w:rsidP="00834C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e dehydrogena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C94940" w:rsidRDefault="00C94940" w:rsidP="006B36C6"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F: </w:t>
            </w: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TTTGTGTGCTTTTTCACTTTCC</w:t>
            </w:r>
          </w:p>
          <w:p w:rsidR="00C94940" w:rsidRPr="006B36C6" w:rsidRDefault="00C94940" w:rsidP="002A2194"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R: </w:t>
            </w: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TGCTAATCGACCTTTTCCATA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4940" w:rsidRPr="00E633B8" w:rsidRDefault="00C94940" w:rsidP="002A2194">
            <w:pPr>
              <w:rPr>
                <w:sz w:val="16"/>
                <w:szCs w:val="16"/>
              </w:rPr>
            </w:pPr>
            <w:r w:rsidRPr="00E633B8">
              <w:rPr>
                <w:sz w:val="16"/>
                <w:szCs w:val="16"/>
              </w:rPr>
              <w:t>60</w:t>
            </w:r>
          </w:p>
        </w:tc>
      </w:tr>
      <w:tr w:rsidR="00C94940" w:rsidRPr="00E633B8" w:rsidTr="000E7EC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4940" w:rsidRPr="00E633B8" w:rsidRDefault="00C94940" w:rsidP="002A21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tetur26g005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94940" w:rsidRPr="00E633B8" w:rsidRDefault="00A12837" w:rsidP="00834C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-density lipoprotein recepto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C94940" w:rsidRDefault="00C94940" w:rsidP="006B36C6"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F: </w:t>
            </w: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TTTCAACGATGCTGTAATTTGG</w:t>
            </w:r>
          </w:p>
          <w:p w:rsidR="00C94940" w:rsidRPr="006B36C6" w:rsidRDefault="00C94940" w:rsidP="002A2194"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R: </w:t>
            </w: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CTCATCTAATCCTGGGCTAA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4940" w:rsidRPr="00E633B8" w:rsidRDefault="00C94940" w:rsidP="002A2194">
            <w:pPr>
              <w:rPr>
                <w:sz w:val="16"/>
                <w:szCs w:val="16"/>
              </w:rPr>
            </w:pPr>
            <w:r w:rsidRPr="00E633B8">
              <w:rPr>
                <w:sz w:val="16"/>
                <w:szCs w:val="16"/>
              </w:rPr>
              <w:t>60</w:t>
            </w:r>
          </w:p>
        </w:tc>
      </w:tr>
      <w:tr w:rsidR="00C94940" w:rsidRPr="00E633B8" w:rsidTr="000E7ECD">
        <w:trPr>
          <w:trHeight w:val="427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C94940" w:rsidRPr="00E633B8" w:rsidRDefault="00C94940" w:rsidP="002A219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tetur17g03230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C94940" w:rsidRPr="00E633B8" w:rsidRDefault="002F1EE3" w:rsidP="00834C3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ase A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</w:tcPr>
          <w:p w:rsidR="00C94940" w:rsidRPr="00E633B8" w:rsidRDefault="00C94940" w:rsidP="006B36C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F: </w:t>
            </w: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TTAGACGGACTCTCAGACGTCC</w:t>
            </w:r>
          </w:p>
          <w:p w:rsidR="00C94940" w:rsidRPr="00E633B8" w:rsidRDefault="00C94940" w:rsidP="006B36C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nl-BE"/>
              </w:rPr>
              <w:t xml:space="preserve">R: </w:t>
            </w:r>
            <w:r w:rsidRPr="00E63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BE"/>
              </w:rPr>
              <w:t>TCCATTGACAAAACGTCCA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C94940" w:rsidRPr="00E633B8" w:rsidRDefault="00C94940" w:rsidP="002A2194">
            <w:pPr>
              <w:keepNext/>
              <w:rPr>
                <w:sz w:val="16"/>
                <w:szCs w:val="16"/>
              </w:rPr>
            </w:pPr>
            <w:r w:rsidRPr="00E633B8">
              <w:rPr>
                <w:sz w:val="16"/>
                <w:szCs w:val="16"/>
              </w:rPr>
              <w:t>60</w:t>
            </w:r>
          </w:p>
        </w:tc>
      </w:tr>
    </w:tbl>
    <w:p w:rsidR="008119F7" w:rsidRDefault="001139EA" w:rsidP="008119F7">
      <w:pPr>
        <w:pStyle w:val="Bijschrift"/>
        <w:spacing w:after="0"/>
        <w:rPr>
          <w:b w:val="0"/>
          <w:color w:val="auto"/>
          <w:lang w:val="en-US"/>
        </w:rPr>
      </w:pPr>
      <w:r>
        <w:rPr>
          <w:b w:val="0"/>
          <w:color w:val="auto"/>
          <w:lang w:val="en-US"/>
        </w:rPr>
        <w:t>*</w:t>
      </w:r>
      <w:r w:rsidR="008119F7">
        <w:rPr>
          <w:b w:val="0"/>
          <w:color w:val="auto"/>
          <w:lang w:val="en-US"/>
        </w:rPr>
        <w:t xml:space="preserve"> </w:t>
      </w:r>
      <w:r w:rsidR="0053327A" w:rsidRPr="0053327A">
        <w:rPr>
          <w:b w:val="0"/>
          <w:i/>
          <w:color w:val="auto"/>
          <w:lang w:val="en-US"/>
        </w:rPr>
        <w:t>T . urticae</w:t>
      </w:r>
      <w:r w:rsidR="0053327A">
        <w:rPr>
          <w:b w:val="0"/>
          <w:color w:val="auto"/>
          <w:lang w:val="en-US"/>
        </w:rPr>
        <w:t xml:space="preserve"> a</w:t>
      </w:r>
      <w:r w:rsidR="00FE0F64">
        <w:rPr>
          <w:b w:val="0"/>
          <w:color w:val="auto"/>
          <w:lang w:val="en-US"/>
        </w:rPr>
        <w:t>ccession numbers and their corresponding</w:t>
      </w:r>
      <w:r>
        <w:rPr>
          <w:b w:val="0"/>
          <w:color w:val="auto"/>
          <w:lang w:val="en-US"/>
        </w:rPr>
        <w:t xml:space="preserve"> </w:t>
      </w:r>
      <w:r w:rsidR="00AE6A38">
        <w:rPr>
          <w:b w:val="0"/>
          <w:color w:val="auto"/>
          <w:lang w:val="en-US"/>
        </w:rPr>
        <w:t xml:space="preserve">gene </w:t>
      </w:r>
      <w:r>
        <w:rPr>
          <w:b w:val="0"/>
          <w:color w:val="auto"/>
          <w:lang w:val="en-US"/>
        </w:rPr>
        <w:t xml:space="preserve">sequences </w:t>
      </w:r>
      <w:r w:rsidR="008119F7">
        <w:rPr>
          <w:b w:val="0"/>
          <w:color w:val="auto"/>
          <w:lang w:val="en-US"/>
        </w:rPr>
        <w:t>can</w:t>
      </w:r>
      <w:r w:rsidR="003574D9">
        <w:rPr>
          <w:b w:val="0"/>
          <w:color w:val="auto"/>
          <w:lang w:val="en-US"/>
        </w:rPr>
        <w:t xml:space="preserve"> be found at the ORCAE database (</w:t>
      </w:r>
      <w:hyperlink r:id="rId4" w:history="1">
        <w:r w:rsidR="008119F7" w:rsidRPr="003D283E">
          <w:rPr>
            <w:rStyle w:val="Hyperlink"/>
            <w:b w:val="0"/>
            <w:lang w:val="en-US"/>
          </w:rPr>
          <w:t>http://bioinformatics.psb.ugent.be/orcae/overview/Tetur</w:t>
        </w:r>
      </w:hyperlink>
      <w:r w:rsidR="008119F7">
        <w:rPr>
          <w:b w:val="0"/>
          <w:color w:val="auto"/>
          <w:lang w:val="en-US"/>
        </w:rPr>
        <w:t>)</w:t>
      </w:r>
    </w:p>
    <w:p w:rsidR="002A2194" w:rsidRPr="008119F7" w:rsidRDefault="00D01A47" w:rsidP="008119F7">
      <w:pPr>
        <w:pStyle w:val="Bijschrift"/>
        <w:spacing w:after="0"/>
        <w:rPr>
          <w:b w:val="0"/>
          <w:color w:val="auto"/>
          <w:lang w:val="en-US"/>
        </w:rPr>
      </w:pPr>
      <w:r w:rsidRPr="008119F7">
        <w:rPr>
          <w:b w:val="0"/>
          <w:color w:val="auto"/>
          <w:lang w:val="en-US"/>
        </w:rPr>
        <w:t>*</w:t>
      </w:r>
      <w:r w:rsidR="001139EA">
        <w:rPr>
          <w:b w:val="0"/>
          <w:color w:val="auto"/>
          <w:lang w:val="en-US"/>
        </w:rPr>
        <w:t>*</w:t>
      </w:r>
      <w:r w:rsidRPr="008119F7">
        <w:rPr>
          <w:b w:val="0"/>
          <w:color w:val="auto"/>
          <w:lang w:val="en-US"/>
        </w:rPr>
        <w:t xml:space="preserve"> F= forward</w:t>
      </w:r>
      <w:r w:rsidR="00D0109D" w:rsidRPr="008119F7">
        <w:rPr>
          <w:b w:val="0"/>
          <w:color w:val="auto"/>
          <w:lang w:val="en-US"/>
        </w:rPr>
        <w:t xml:space="preserve"> primer</w:t>
      </w:r>
      <w:r w:rsidRPr="008119F7">
        <w:rPr>
          <w:b w:val="0"/>
          <w:color w:val="auto"/>
          <w:lang w:val="en-US"/>
        </w:rPr>
        <w:t>, R= reverse</w:t>
      </w:r>
      <w:r w:rsidR="00D0109D" w:rsidRPr="008119F7">
        <w:rPr>
          <w:b w:val="0"/>
          <w:color w:val="auto"/>
          <w:lang w:val="en-US"/>
        </w:rPr>
        <w:t xml:space="preserve"> primer</w:t>
      </w:r>
    </w:p>
    <w:sectPr w:rsidR="002A2194" w:rsidRPr="008119F7" w:rsidSect="003574D9">
      <w:pgSz w:w="11906" w:h="16838"/>
      <w:pgMar w:top="1417" w:right="849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2A2194"/>
    <w:rsid w:val="000A04CB"/>
    <w:rsid w:val="000D22EB"/>
    <w:rsid w:val="000E7ECD"/>
    <w:rsid w:val="00104786"/>
    <w:rsid w:val="001139EA"/>
    <w:rsid w:val="001541B9"/>
    <w:rsid w:val="00176AB6"/>
    <w:rsid w:val="001D2AEC"/>
    <w:rsid w:val="00237C8A"/>
    <w:rsid w:val="002728F7"/>
    <w:rsid w:val="002A2194"/>
    <w:rsid w:val="002F1EE3"/>
    <w:rsid w:val="0033364F"/>
    <w:rsid w:val="003574D9"/>
    <w:rsid w:val="00366467"/>
    <w:rsid w:val="004144F3"/>
    <w:rsid w:val="00461C51"/>
    <w:rsid w:val="004D5F9D"/>
    <w:rsid w:val="0053327A"/>
    <w:rsid w:val="006A66C3"/>
    <w:rsid w:val="006B36C6"/>
    <w:rsid w:val="00790A84"/>
    <w:rsid w:val="00810B19"/>
    <w:rsid w:val="008119F7"/>
    <w:rsid w:val="00851C39"/>
    <w:rsid w:val="008D1661"/>
    <w:rsid w:val="00941D24"/>
    <w:rsid w:val="0098746B"/>
    <w:rsid w:val="009D166B"/>
    <w:rsid w:val="009D2B3F"/>
    <w:rsid w:val="00A12837"/>
    <w:rsid w:val="00A37EC2"/>
    <w:rsid w:val="00A423EB"/>
    <w:rsid w:val="00A56E2F"/>
    <w:rsid w:val="00AA34E5"/>
    <w:rsid w:val="00AD57CD"/>
    <w:rsid w:val="00AE6A38"/>
    <w:rsid w:val="00B46F43"/>
    <w:rsid w:val="00C22B06"/>
    <w:rsid w:val="00C579F6"/>
    <w:rsid w:val="00C94940"/>
    <w:rsid w:val="00CF1C54"/>
    <w:rsid w:val="00D0109D"/>
    <w:rsid w:val="00D01A47"/>
    <w:rsid w:val="00D143EE"/>
    <w:rsid w:val="00E4002D"/>
    <w:rsid w:val="00E8227E"/>
    <w:rsid w:val="00EB61F5"/>
    <w:rsid w:val="00FE0F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A219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A21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2A219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A219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A2194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A21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A2194"/>
    <w:rPr>
      <w:rFonts w:ascii="Tahoma" w:hAnsi="Tahoma" w:cs="Tahoma"/>
      <w:sz w:val="16"/>
      <w:szCs w:val="16"/>
    </w:rPr>
  </w:style>
  <w:style w:type="paragraph" w:styleId="Bijschrift">
    <w:name w:val="caption"/>
    <w:basedOn w:val="Standaard"/>
    <w:next w:val="Standaard"/>
    <w:uiPriority w:val="35"/>
    <w:unhideWhenUsed/>
    <w:qFormat/>
    <w:rsid w:val="002A219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8119F7"/>
    <w:rPr>
      <w:color w:val="0000FF" w:themeColor="hyperlink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D22E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D22E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21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A21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1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1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1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19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A219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bioinformatics.psb.ugent.be/orcae/overview/Tetu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</dc:creator>
  <cp:lastModifiedBy>Wannes Dermauw</cp:lastModifiedBy>
  <cp:revision>40</cp:revision>
  <dcterms:created xsi:type="dcterms:W3CDTF">2013-05-17T10:09:00Z</dcterms:created>
  <dcterms:modified xsi:type="dcterms:W3CDTF">2013-07-08T12:57:00Z</dcterms:modified>
</cp:coreProperties>
</file>